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2CFE26" w14:textId="77777777" w:rsidR="00AD366E" w:rsidRPr="00467242" w:rsidRDefault="00AD366E" w:rsidP="000645CB">
      <w:pPr>
        <w:spacing w:line="480" w:lineRule="auto"/>
        <w:rPr>
          <w:noProof/>
          <w:u w:val="single"/>
        </w:rPr>
      </w:pPr>
      <w:r w:rsidRPr="00467242">
        <w:rPr>
          <w:b/>
          <w:bCs/>
          <w:u w:val="single"/>
        </w:rPr>
        <w:t>Supplementary Information</w:t>
      </w:r>
      <w:r w:rsidRPr="00467242">
        <w:rPr>
          <w:noProof/>
          <w:u w:val="single"/>
        </w:rPr>
        <w:t xml:space="preserve"> </w:t>
      </w:r>
    </w:p>
    <w:p w14:paraId="291EA43D" w14:textId="26BF5C21" w:rsidR="00467242" w:rsidRDefault="001B61C8" w:rsidP="00C27310">
      <w:pPr>
        <w:rPr>
          <w:b/>
          <w:bCs/>
          <w:shd w:val="clear" w:color="auto" w:fill="FFFFFF"/>
        </w:rPr>
      </w:pPr>
      <w:r>
        <w:rPr>
          <w:b/>
          <w:bCs/>
          <w:shd w:val="clear" w:color="auto" w:fill="FFFFFF"/>
        </w:rPr>
        <w:t>Forebrain</w:t>
      </w:r>
      <w:r w:rsidR="00467242" w:rsidRPr="00467242">
        <w:rPr>
          <w:b/>
          <w:bCs/>
          <w:shd w:val="clear" w:color="auto" w:fill="FFFFFF"/>
        </w:rPr>
        <w:t xml:space="preserve"> delta opioid receptors regulate the response of delta agonist in models of migraine and opioid-induced hyperalgesia</w:t>
      </w:r>
    </w:p>
    <w:p w14:paraId="178F86FD" w14:textId="77777777" w:rsidR="00C27310" w:rsidRDefault="00C27310" w:rsidP="00C27310">
      <w:pPr>
        <w:rPr>
          <w:rFonts w:eastAsia="Times New Roman"/>
          <w:color w:val="000000"/>
          <w:vertAlign w:val="superscript"/>
        </w:rPr>
      </w:pPr>
      <w:r w:rsidRPr="00C27310">
        <w:rPr>
          <w:shd w:val="clear" w:color="auto" w:fill="FFFFFF"/>
        </w:rPr>
        <w:t>Isaac J. Dripps PhD</w:t>
      </w:r>
      <w:r w:rsidRPr="00C27310">
        <w:rPr>
          <w:shd w:val="clear" w:color="auto" w:fill="FFFFFF"/>
          <w:vertAlign w:val="superscript"/>
        </w:rPr>
        <w:t>1</w:t>
      </w:r>
      <w:r w:rsidRPr="00C27310">
        <w:rPr>
          <w:shd w:val="clear" w:color="auto" w:fill="FFFFFF"/>
        </w:rPr>
        <w:t>, Zachariah Bertels BS</w:t>
      </w:r>
      <w:r w:rsidRPr="00C27310">
        <w:rPr>
          <w:shd w:val="clear" w:color="auto" w:fill="FFFFFF"/>
          <w:vertAlign w:val="superscript"/>
        </w:rPr>
        <w:t>1</w:t>
      </w:r>
      <w:r w:rsidRPr="00C27310">
        <w:rPr>
          <w:shd w:val="clear" w:color="auto" w:fill="FFFFFF"/>
        </w:rPr>
        <w:t>, Laura S. Moye BS</w:t>
      </w:r>
      <w:r w:rsidRPr="00C27310">
        <w:rPr>
          <w:shd w:val="clear" w:color="auto" w:fill="FFFFFF"/>
          <w:vertAlign w:val="superscript"/>
        </w:rPr>
        <w:t>1</w:t>
      </w:r>
      <w:r w:rsidRPr="00C27310">
        <w:rPr>
          <w:shd w:val="clear" w:color="auto" w:fill="FFFFFF"/>
        </w:rPr>
        <w:t>, Alycia F. Tipton BS</w:t>
      </w:r>
      <w:r w:rsidRPr="00C27310">
        <w:rPr>
          <w:shd w:val="clear" w:color="auto" w:fill="FFFFFF"/>
          <w:vertAlign w:val="superscript"/>
        </w:rPr>
        <w:t>1</w:t>
      </w:r>
      <w:r w:rsidRPr="00C27310">
        <w:rPr>
          <w:shd w:val="clear" w:color="auto" w:fill="FFFFFF"/>
        </w:rPr>
        <w:t>, Kendra Siegersma BS</w:t>
      </w:r>
      <w:r w:rsidRPr="00C27310">
        <w:rPr>
          <w:shd w:val="clear" w:color="auto" w:fill="FFFFFF"/>
          <w:vertAlign w:val="superscript"/>
        </w:rPr>
        <w:t>1</w:t>
      </w:r>
      <w:r w:rsidRPr="00C27310">
        <w:rPr>
          <w:shd w:val="clear" w:color="auto" w:fill="FFFFFF"/>
        </w:rPr>
        <w:t>, Serapio M Baca</w:t>
      </w:r>
      <w:r w:rsidRPr="00C27310">
        <w:rPr>
          <w:shd w:val="clear" w:color="auto" w:fill="FFFFFF"/>
          <w:vertAlign w:val="superscript"/>
        </w:rPr>
        <w:t>2,3</w:t>
      </w:r>
      <w:r w:rsidRPr="00C27310">
        <w:rPr>
          <w:shd w:val="clear" w:color="auto" w:fill="FFFFFF"/>
        </w:rPr>
        <w:t>, Brigitte L. Kieffer</w:t>
      </w:r>
      <w:r w:rsidRPr="00C27310">
        <w:rPr>
          <w:shd w:val="clear" w:color="auto" w:fill="FFFFFF"/>
          <w:vertAlign w:val="superscript"/>
        </w:rPr>
        <w:t>4</w:t>
      </w:r>
      <w:r w:rsidRPr="00C27310">
        <w:rPr>
          <w:shd w:val="clear" w:color="auto" w:fill="FFFFFF"/>
        </w:rPr>
        <w:t>, Amynah A. Pradhan PhD</w:t>
      </w:r>
      <w:proofErr w:type="gramStart"/>
      <w:r w:rsidRPr="00C27310">
        <w:rPr>
          <w:shd w:val="clear" w:color="auto" w:fill="FFFFFF"/>
          <w:vertAlign w:val="superscript"/>
        </w:rPr>
        <w:t>1</w:t>
      </w:r>
      <w:r w:rsidRPr="00C27310">
        <w:rPr>
          <w:rFonts w:eastAsia="Times New Roman"/>
          <w:color w:val="000000"/>
          <w:vertAlign w:val="superscript"/>
        </w:rPr>
        <w:t>,§</w:t>
      </w:r>
      <w:proofErr w:type="gramEnd"/>
    </w:p>
    <w:p w14:paraId="783A4EAE" w14:textId="77777777" w:rsidR="00C27310" w:rsidRPr="00C27310" w:rsidRDefault="00C27310" w:rsidP="00C27310">
      <w:pPr>
        <w:rPr>
          <w:shd w:val="clear" w:color="auto" w:fill="FFFFFF"/>
        </w:rPr>
      </w:pPr>
    </w:p>
    <w:p w14:paraId="6FE960F2" w14:textId="77777777" w:rsidR="00C27310" w:rsidRPr="00C27310" w:rsidRDefault="00C27310" w:rsidP="000645CB">
      <w:pPr>
        <w:spacing w:line="480" w:lineRule="auto"/>
        <w:rPr>
          <w:noProof/>
        </w:rPr>
      </w:pPr>
    </w:p>
    <w:p w14:paraId="673907F1" w14:textId="77777777" w:rsidR="00AD366E" w:rsidRPr="00C27310" w:rsidRDefault="00AD366E" w:rsidP="000645CB">
      <w:pPr>
        <w:spacing w:line="480" w:lineRule="auto"/>
        <w:rPr>
          <w:noProof/>
        </w:rPr>
      </w:pPr>
    </w:p>
    <w:p w14:paraId="11F29546" w14:textId="77777777" w:rsidR="00AD366E" w:rsidRPr="00C27310" w:rsidRDefault="00AD366E" w:rsidP="00AD366E">
      <w:pPr>
        <w:spacing w:line="480" w:lineRule="auto"/>
        <w:rPr>
          <w:b/>
          <w:bCs/>
        </w:rPr>
      </w:pPr>
      <w:r w:rsidRPr="00C27310">
        <w:rPr>
          <w:noProof/>
        </w:rPr>
        <w:drawing>
          <wp:inline distT="0" distB="0" distL="0" distR="0" wp14:anchorId="5B41F801" wp14:editId="0CD42AF0">
            <wp:extent cx="3135409" cy="2427569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 Fig 3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00" b="40723"/>
                    <a:stretch/>
                  </pic:blipFill>
                  <pic:spPr bwMode="auto">
                    <a:xfrm>
                      <a:off x="0" y="0"/>
                      <a:ext cx="3143585" cy="24338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27310">
        <w:rPr>
          <w:b/>
          <w:bCs/>
        </w:rPr>
        <w:t xml:space="preserve"> </w:t>
      </w:r>
      <w:bookmarkStart w:id="0" w:name="_GoBack"/>
      <w:bookmarkEnd w:id="0"/>
    </w:p>
    <w:p w14:paraId="22556769" w14:textId="77777777" w:rsidR="00AD366E" w:rsidRPr="00C27310" w:rsidRDefault="00AD366E" w:rsidP="00AD366E">
      <w:pPr>
        <w:spacing w:line="480" w:lineRule="auto"/>
      </w:pPr>
      <w:r w:rsidRPr="00C27310">
        <w:rPr>
          <w:b/>
          <w:bCs/>
        </w:rPr>
        <w:t>Supplemental Figure 1. Chronic intermittent NTG produces significant cephalic allodynia in DOR-</w:t>
      </w:r>
      <w:proofErr w:type="spellStart"/>
      <w:r w:rsidRPr="00C27310">
        <w:rPr>
          <w:b/>
          <w:bCs/>
        </w:rPr>
        <w:t>eGFP</w:t>
      </w:r>
      <w:proofErr w:type="spellEnd"/>
      <w:r w:rsidRPr="00C27310">
        <w:rPr>
          <w:b/>
          <w:bCs/>
        </w:rPr>
        <w:t xml:space="preserve"> mice. </w:t>
      </w:r>
      <w:r w:rsidRPr="00C27310">
        <w:rPr>
          <w:bCs/>
        </w:rPr>
        <w:t>Mice were injected with vehicle of NTG (10 mg/kg IP) every other day for 9 days. They were tested on days 1, 5 and 9 for cephalic responses prior to injection of NTG/VEH (basal responses). Two-way RM ANOVA revealed significant effects of day (F(12,32) = 12.6, p&lt;0.001),  NTG (F(1,16) = 17.3, p&lt;0.001), and day X NTG interaction (F(2,32) = 8.91, p&lt;0.001). n=9 per group.</w:t>
      </w:r>
    </w:p>
    <w:p w14:paraId="416CFDD6" w14:textId="77777777" w:rsidR="00801E7D" w:rsidRPr="00C27310" w:rsidRDefault="00801E7D" w:rsidP="000645CB">
      <w:pPr>
        <w:spacing w:line="480" w:lineRule="auto"/>
        <w:rPr>
          <w:b/>
          <w:bCs/>
          <w:noProof/>
        </w:rPr>
      </w:pPr>
    </w:p>
    <w:p w14:paraId="0D52DAA7" w14:textId="77777777" w:rsidR="000645CB" w:rsidRPr="00C27310" w:rsidRDefault="00AD366E" w:rsidP="000645CB">
      <w:pPr>
        <w:spacing w:line="480" w:lineRule="auto"/>
      </w:pPr>
      <w:r w:rsidRPr="00C27310">
        <w:rPr>
          <w:b/>
          <w:bCs/>
          <w:noProof/>
        </w:rPr>
        <w:lastRenderedPageBreak/>
        <w:drawing>
          <wp:inline distT="0" distB="0" distL="0" distR="0" wp14:anchorId="427FF43B" wp14:editId="41C95A5E">
            <wp:extent cx="5943600" cy="283464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 Fig 2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952"/>
                    <a:stretch/>
                  </pic:blipFill>
                  <pic:spPr bwMode="auto">
                    <a:xfrm>
                      <a:off x="0" y="0"/>
                      <a:ext cx="5943600" cy="2834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645CB" w:rsidRPr="00C27310">
        <w:rPr>
          <w:b/>
          <w:bCs/>
        </w:rPr>
        <w:t xml:space="preserve">Supplemental Figure </w:t>
      </w:r>
      <w:r w:rsidRPr="00C27310">
        <w:rPr>
          <w:b/>
          <w:bCs/>
        </w:rPr>
        <w:t>2</w:t>
      </w:r>
      <w:r w:rsidR="000645CB" w:rsidRPr="00C27310">
        <w:rPr>
          <w:b/>
          <w:bCs/>
        </w:rPr>
        <w:t xml:space="preserve">. Repeated morphine treatment produces mechanical hyperalgesia. </w:t>
      </w:r>
      <w:r w:rsidR="000645CB" w:rsidRPr="00C27310">
        <w:t>Mice received twice daily SC injections of 20 mg/kg morphine or saline on days 1-3. On day 4 mice received two SC injections of 40 mg/kg morphine or saline.</w:t>
      </w:r>
      <w:r w:rsidR="000645CB" w:rsidRPr="00C27310">
        <w:rPr>
          <w:b/>
          <w:bCs/>
        </w:rPr>
        <w:t xml:space="preserve"> </w:t>
      </w:r>
      <w:r w:rsidR="000645CB" w:rsidRPr="00C27310">
        <w:t xml:space="preserve">(A) Both </w:t>
      </w:r>
      <w:proofErr w:type="spellStart"/>
      <w:r w:rsidR="000645CB" w:rsidRPr="00C27310">
        <w:t>Dlx</w:t>
      </w:r>
      <w:proofErr w:type="spellEnd"/>
      <w:r w:rsidR="000645CB" w:rsidRPr="00C27310">
        <w:t>-DOR</w:t>
      </w:r>
      <w:r w:rsidR="000645CB" w:rsidRPr="00C27310">
        <w:rPr>
          <w:b/>
          <w:bCs/>
        </w:rPr>
        <w:t xml:space="preserve"> </w:t>
      </w:r>
      <w:r w:rsidR="000645CB" w:rsidRPr="00C27310">
        <w:t xml:space="preserve">and </w:t>
      </w:r>
      <w:proofErr w:type="spellStart"/>
      <w:r w:rsidR="000645CB" w:rsidRPr="00C27310">
        <w:t>loxP</w:t>
      </w:r>
      <w:proofErr w:type="spellEnd"/>
      <w:r w:rsidR="000645CB" w:rsidRPr="00C27310">
        <w:t xml:space="preserve"> littermate controls developed severe cephalic hypersensitivity in response to repeated morphine administration. Three-way RM ANOVA revealed significant effects of day (F(2,2) = 19.32, p &lt;  0.0001), morphine dose (F(1,2) = 105.8, p &lt;  0.001), and a day X morphine dose interaction (F(2,2) = 27.38, p &lt;  0.001). n = 10-13 per group.</w:t>
      </w:r>
    </w:p>
    <w:p w14:paraId="3E9AFF53" w14:textId="161D1473" w:rsidR="00220A0F" w:rsidRDefault="00220A0F">
      <w:pPr>
        <w:spacing w:after="160" w:line="259" w:lineRule="auto"/>
        <w:jc w:val="left"/>
      </w:pPr>
      <w:r>
        <w:br w:type="page"/>
      </w:r>
    </w:p>
    <w:p w14:paraId="29F474A9" w14:textId="77777777" w:rsidR="00220A0F" w:rsidRDefault="00220A0F" w:rsidP="00220A0F">
      <w:r w:rsidRPr="005C4C2C">
        <w:rPr>
          <w:b/>
          <w:bCs/>
        </w:rPr>
        <w:lastRenderedPageBreak/>
        <w:t>Supplementary Table 1</w:t>
      </w:r>
      <w:r>
        <w:t>: p values for Figures 1 and 2 where multiple t-tests with Holm-</w:t>
      </w:r>
      <w:proofErr w:type="spellStart"/>
      <w:r>
        <w:t>Sidak</w:t>
      </w:r>
      <w:proofErr w:type="spellEnd"/>
      <w:r>
        <w:t xml:space="preserve"> correction was performed</w:t>
      </w:r>
    </w:p>
    <w:tbl>
      <w:tblPr>
        <w:tblW w:w="4180" w:type="dxa"/>
        <w:tblLook w:val="04A0" w:firstRow="1" w:lastRow="0" w:firstColumn="1" w:lastColumn="0" w:noHBand="0" w:noVBand="1"/>
      </w:tblPr>
      <w:tblGrid>
        <w:gridCol w:w="2800"/>
        <w:gridCol w:w="1380"/>
      </w:tblGrid>
      <w:tr w:rsidR="00220A0F" w:rsidRPr="005C4C2C" w14:paraId="732ADD7B" w14:textId="77777777" w:rsidTr="003C5C97">
        <w:trPr>
          <w:trHeight w:val="36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53A2" w14:textId="77777777" w:rsidR="00220A0F" w:rsidRPr="005C4C2C" w:rsidRDefault="00220A0F" w:rsidP="003C5C9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5C4C2C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Region Analyze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3855" w14:textId="77777777" w:rsidR="00220A0F" w:rsidRPr="005C4C2C" w:rsidRDefault="00220A0F" w:rsidP="003C5C9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5C4C2C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p value</w:t>
            </w:r>
          </w:p>
        </w:tc>
      </w:tr>
      <w:tr w:rsidR="00220A0F" w:rsidRPr="005C4C2C" w14:paraId="0B9B9690" w14:textId="77777777" w:rsidTr="003C5C97">
        <w:trPr>
          <w:trHeight w:val="3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B843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5C4C2C">
              <w:rPr>
                <w:rFonts w:eastAsia="Times New Roman"/>
                <w:b/>
                <w:bCs/>
                <w:color w:val="000000"/>
              </w:rPr>
              <w:t>Figure 1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B07E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  <w:color w:val="000000"/>
              </w:rPr>
            </w:pPr>
            <w:r w:rsidRPr="005C4C2C">
              <w:rPr>
                <w:rFonts w:eastAsia="Times New Roman"/>
                <w:color w:val="000000"/>
              </w:rPr>
              <w:t> </w:t>
            </w:r>
          </w:p>
        </w:tc>
      </w:tr>
      <w:tr w:rsidR="00220A0F" w:rsidRPr="005C4C2C" w14:paraId="5DED34B0" w14:textId="77777777" w:rsidTr="003C5C97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BC0C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D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F8DD" w14:textId="77777777" w:rsidR="00220A0F" w:rsidRPr="005C4C2C" w:rsidRDefault="00220A0F" w:rsidP="003C5C97">
            <w:pPr>
              <w:spacing w:line="240" w:lineRule="auto"/>
              <w:jc w:val="right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0.82010</w:t>
            </w:r>
          </w:p>
        </w:tc>
      </w:tr>
      <w:tr w:rsidR="00220A0F" w:rsidRPr="005C4C2C" w14:paraId="6286D937" w14:textId="77777777" w:rsidTr="003C5C97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2E42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CA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9083" w14:textId="77777777" w:rsidR="00220A0F" w:rsidRPr="005C4C2C" w:rsidRDefault="00220A0F" w:rsidP="003C5C97">
            <w:pPr>
              <w:spacing w:line="240" w:lineRule="auto"/>
              <w:jc w:val="right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0.10065</w:t>
            </w:r>
          </w:p>
        </w:tc>
      </w:tr>
      <w:tr w:rsidR="00220A0F" w:rsidRPr="005C4C2C" w14:paraId="328733F3" w14:textId="77777777" w:rsidTr="003C5C97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F4E9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CA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77FE" w14:textId="77777777" w:rsidR="00220A0F" w:rsidRPr="005C4C2C" w:rsidRDefault="00220A0F" w:rsidP="003C5C97">
            <w:pPr>
              <w:spacing w:line="240" w:lineRule="auto"/>
              <w:jc w:val="right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0.48250</w:t>
            </w:r>
          </w:p>
        </w:tc>
      </w:tr>
      <w:tr w:rsidR="00220A0F" w:rsidRPr="005C4C2C" w14:paraId="67BCA550" w14:textId="77777777" w:rsidTr="003C5C97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C19B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CA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FFFE" w14:textId="77777777" w:rsidR="00220A0F" w:rsidRPr="005C4C2C" w:rsidRDefault="00220A0F" w:rsidP="003C5C97">
            <w:pPr>
              <w:spacing w:line="240" w:lineRule="auto"/>
              <w:jc w:val="right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0.82010</w:t>
            </w:r>
          </w:p>
        </w:tc>
      </w:tr>
      <w:tr w:rsidR="00220A0F" w:rsidRPr="005C4C2C" w14:paraId="7F4AD6A8" w14:textId="77777777" w:rsidTr="003C5C97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D96F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S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5C53" w14:textId="77777777" w:rsidR="00220A0F" w:rsidRPr="005C4C2C" w:rsidRDefault="00220A0F" w:rsidP="003C5C97">
            <w:pPr>
              <w:spacing w:line="240" w:lineRule="auto"/>
              <w:jc w:val="right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0.79333</w:t>
            </w:r>
          </w:p>
        </w:tc>
      </w:tr>
      <w:tr w:rsidR="00220A0F" w:rsidRPr="005C4C2C" w14:paraId="256D1BCE" w14:textId="77777777" w:rsidTr="003C5C97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EAA2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  <w:color w:val="000000"/>
              </w:rPr>
            </w:pPr>
            <w:r w:rsidRPr="005C4C2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2F93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  <w:color w:val="000000"/>
              </w:rPr>
            </w:pPr>
            <w:r w:rsidRPr="005C4C2C">
              <w:rPr>
                <w:rFonts w:eastAsia="Times New Roman"/>
                <w:color w:val="000000"/>
              </w:rPr>
              <w:t> </w:t>
            </w:r>
          </w:p>
        </w:tc>
      </w:tr>
      <w:tr w:rsidR="00220A0F" w:rsidRPr="005C4C2C" w14:paraId="22E445C4" w14:textId="77777777" w:rsidTr="003C5C97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7BFC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5C4C2C">
              <w:rPr>
                <w:rFonts w:eastAsia="Times New Roman"/>
                <w:b/>
                <w:bCs/>
                <w:color w:val="000000"/>
              </w:rPr>
              <w:t>Figure 1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5DB3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  <w:color w:val="000000"/>
              </w:rPr>
            </w:pPr>
            <w:r w:rsidRPr="005C4C2C">
              <w:rPr>
                <w:rFonts w:eastAsia="Times New Roman"/>
                <w:color w:val="000000"/>
              </w:rPr>
              <w:t> </w:t>
            </w:r>
          </w:p>
        </w:tc>
      </w:tr>
      <w:tr w:rsidR="00220A0F" w:rsidRPr="005C4C2C" w14:paraId="4951D6C3" w14:textId="77777777" w:rsidTr="003C5C97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2A59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D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7060" w14:textId="77777777" w:rsidR="00220A0F" w:rsidRPr="005C4C2C" w:rsidRDefault="00220A0F" w:rsidP="003C5C97">
            <w:pPr>
              <w:spacing w:line="240" w:lineRule="auto"/>
              <w:jc w:val="right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0.06421</w:t>
            </w:r>
          </w:p>
        </w:tc>
      </w:tr>
      <w:tr w:rsidR="00220A0F" w:rsidRPr="005C4C2C" w14:paraId="2E3307C4" w14:textId="77777777" w:rsidTr="003C5C97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C00B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CA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5197" w14:textId="77777777" w:rsidR="00220A0F" w:rsidRPr="005C4C2C" w:rsidRDefault="00220A0F" w:rsidP="003C5C97">
            <w:pPr>
              <w:spacing w:line="240" w:lineRule="auto"/>
              <w:jc w:val="right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0.00227</w:t>
            </w:r>
          </w:p>
        </w:tc>
      </w:tr>
      <w:tr w:rsidR="00220A0F" w:rsidRPr="005C4C2C" w14:paraId="557AE8EF" w14:textId="77777777" w:rsidTr="003C5C97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B1FB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CA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EAD5" w14:textId="77777777" w:rsidR="00220A0F" w:rsidRPr="005C4C2C" w:rsidRDefault="00220A0F" w:rsidP="003C5C97">
            <w:pPr>
              <w:spacing w:line="240" w:lineRule="auto"/>
              <w:jc w:val="right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0.00346</w:t>
            </w:r>
          </w:p>
        </w:tc>
      </w:tr>
      <w:tr w:rsidR="00220A0F" w:rsidRPr="005C4C2C" w14:paraId="0C83DAF1" w14:textId="77777777" w:rsidTr="003C5C97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06D1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CA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72A5" w14:textId="77777777" w:rsidR="00220A0F" w:rsidRPr="005C4C2C" w:rsidRDefault="00220A0F" w:rsidP="003C5C97">
            <w:pPr>
              <w:spacing w:line="240" w:lineRule="auto"/>
              <w:jc w:val="right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0.02153</w:t>
            </w:r>
          </w:p>
        </w:tc>
      </w:tr>
      <w:tr w:rsidR="00220A0F" w:rsidRPr="005C4C2C" w14:paraId="413FC238" w14:textId="77777777" w:rsidTr="003C5C97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0F77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S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1FC0" w14:textId="77777777" w:rsidR="00220A0F" w:rsidRPr="005C4C2C" w:rsidRDefault="00220A0F" w:rsidP="003C5C97">
            <w:pPr>
              <w:spacing w:line="240" w:lineRule="auto"/>
              <w:jc w:val="right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0.06421</w:t>
            </w:r>
          </w:p>
        </w:tc>
      </w:tr>
      <w:tr w:rsidR="00220A0F" w:rsidRPr="005C4C2C" w14:paraId="4B2048F4" w14:textId="77777777" w:rsidTr="003C5C97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C465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</w:rPr>
            </w:pPr>
            <w:proofErr w:type="spellStart"/>
            <w:r w:rsidRPr="005C4C2C">
              <w:rPr>
                <w:rFonts w:eastAsia="Times New Roman"/>
              </w:rPr>
              <w:t>NAc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3FAB" w14:textId="77777777" w:rsidR="00220A0F" w:rsidRPr="005C4C2C" w:rsidRDefault="00220A0F" w:rsidP="003C5C97">
            <w:pPr>
              <w:spacing w:line="240" w:lineRule="auto"/>
              <w:jc w:val="right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0.00227</w:t>
            </w:r>
          </w:p>
        </w:tc>
      </w:tr>
      <w:tr w:rsidR="00220A0F" w:rsidRPr="005C4C2C" w14:paraId="4C999644" w14:textId="77777777" w:rsidTr="003C5C97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9D92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</w:rPr>
            </w:pPr>
            <w:proofErr w:type="spellStart"/>
            <w:r w:rsidRPr="005C4C2C">
              <w:rPr>
                <w:rFonts w:eastAsia="Times New Roman"/>
              </w:rPr>
              <w:t>NAc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B737" w14:textId="77777777" w:rsidR="00220A0F" w:rsidRPr="005C4C2C" w:rsidRDefault="00220A0F" w:rsidP="003C5C97">
            <w:pPr>
              <w:spacing w:line="240" w:lineRule="auto"/>
              <w:jc w:val="right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0.05694</w:t>
            </w:r>
          </w:p>
        </w:tc>
      </w:tr>
      <w:tr w:rsidR="00220A0F" w:rsidRPr="005C4C2C" w14:paraId="42AD9307" w14:textId="77777777" w:rsidTr="003C5C97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8E03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</w:rPr>
            </w:pPr>
            <w:proofErr w:type="spellStart"/>
            <w:r w:rsidRPr="005C4C2C">
              <w:rPr>
                <w:rFonts w:eastAsia="Times New Roman"/>
              </w:rPr>
              <w:t>CPu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E4BA" w14:textId="77777777" w:rsidR="00220A0F" w:rsidRPr="005C4C2C" w:rsidRDefault="00220A0F" w:rsidP="003C5C97">
            <w:pPr>
              <w:spacing w:line="240" w:lineRule="auto"/>
              <w:jc w:val="right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0.00006</w:t>
            </w:r>
          </w:p>
        </w:tc>
      </w:tr>
      <w:tr w:rsidR="00220A0F" w:rsidRPr="005C4C2C" w14:paraId="2AF185DC" w14:textId="77777777" w:rsidTr="003C5C97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5D1F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  <w:color w:val="000000"/>
              </w:rPr>
            </w:pPr>
            <w:r w:rsidRPr="005C4C2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1F1E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  <w:color w:val="000000"/>
              </w:rPr>
            </w:pPr>
            <w:r w:rsidRPr="005C4C2C">
              <w:rPr>
                <w:rFonts w:eastAsia="Times New Roman"/>
                <w:color w:val="000000"/>
              </w:rPr>
              <w:t> </w:t>
            </w:r>
          </w:p>
        </w:tc>
      </w:tr>
      <w:tr w:rsidR="00220A0F" w:rsidRPr="005C4C2C" w14:paraId="644C7315" w14:textId="77777777" w:rsidTr="003C5C97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1919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5C4C2C">
              <w:rPr>
                <w:rFonts w:eastAsia="Times New Roman"/>
                <w:b/>
                <w:bCs/>
              </w:rPr>
              <w:t>Figure 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9533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  <w:color w:val="000000"/>
              </w:rPr>
            </w:pPr>
            <w:r w:rsidRPr="005C4C2C">
              <w:rPr>
                <w:rFonts w:eastAsia="Times New Roman"/>
                <w:color w:val="000000"/>
              </w:rPr>
              <w:t> </w:t>
            </w:r>
          </w:p>
        </w:tc>
      </w:tr>
      <w:tr w:rsidR="00220A0F" w:rsidRPr="005C4C2C" w14:paraId="4D7AA09A" w14:textId="77777777" w:rsidTr="003C5C97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D740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T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9E4C" w14:textId="77777777" w:rsidR="00220A0F" w:rsidRPr="005C4C2C" w:rsidRDefault="00220A0F" w:rsidP="003C5C97">
            <w:pPr>
              <w:spacing w:line="240" w:lineRule="auto"/>
              <w:jc w:val="right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0.92172</w:t>
            </w:r>
          </w:p>
        </w:tc>
      </w:tr>
      <w:tr w:rsidR="00220A0F" w:rsidRPr="005C4C2C" w14:paraId="47B95D37" w14:textId="77777777" w:rsidTr="003C5C97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095C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TN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1153" w14:textId="77777777" w:rsidR="00220A0F" w:rsidRPr="005C4C2C" w:rsidRDefault="00220A0F" w:rsidP="003C5C97">
            <w:pPr>
              <w:spacing w:line="240" w:lineRule="auto"/>
              <w:jc w:val="right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0.58228</w:t>
            </w:r>
          </w:p>
        </w:tc>
      </w:tr>
      <w:tr w:rsidR="00220A0F" w:rsidRPr="005C4C2C" w14:paraId="2E9138D0" w14:textId="77777777" w:rsidTr="003C5C97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EC6F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hipp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35EB" w14:textId="77777777" w:rsidR="00220A0F" w:rsidRPr="005C4C2C" w:rsidRDefault="00220A0F" w:rsidP="003C5C97">
            <w:pPr>
              <w:spacing w:line="240" w:lineRule="auto"/>
              <w:jc w:val="right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0.04922</w:t>
            </w:r>
          </w:p>
        </w:tc>
      </w:tr>
      <w:tr w:rsidR="00220A0F" w:rsidRPr="005C4C2C" w14:paraId="33B1D1EB" w14:textId="77777777" w:rsidTr="003C5C97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3F22" w14:textId="77777777" w:rsidR="00220A0F" w:rsidRPr="005C4C2C" w:rsidRDefault="00220A0F" w:rsidP="003C5C97">
            <w:pPr>
              <w:spacing w:line="240" w:lineRule="auto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striatu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BE57" w14:textId="77777777" w:rsidR="00220A0F" w:rsidRPr="005C4C2C" w:rsidRDefault="00220A0F" w:rsidP="003C5C97">
            <w:pPr>
              <w:spacing w:line="240" w:lineRule="auto"/>
              <w:jc w:val="right"/>
              <w:rPr>
                <w:rFonts w:eastAsia="Times New Roman"/>
              </w:rPr>
            </w:pPr>
            <w:r w:rsidRPr="005C4C2C">
              <w:rPr>
                <w:rFonts w:eastAsia="Times New Roman"/>
              </w:rPr>
              <w:t>0.00107</w:t>
            </w:r>
          </w:p>
        </w:tc>
      </w:tr>
    </w:tbl>
    <w:p w14:paraId="47CEF4B2" w14:textId="77777777" w:rsidR="00220A0F" w:rsidRDefault="00220A0F" w:rsidP="00220A0F"/>
    <w:p w14:paraId="74A646BB" w14:textId="77777777" w:rsidR="000645CB" w:rsidRPr="00C27310" w:rsidRDefault="000645CB" w:rsidP="00AD366E">
      <w:pPr>
        <w:spacing w:after="160" w:line="259" w:lineRule="auto"/>
        <w:jc w:val="left"/>
      </w:pPr>
    </w:p>
    <w:sectPr w:rsidR="000645CB" w:rsidRPr="00C27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5CB"/>
    <w:rsid w:val="000645CB"/>
    <w:rsid w:val="001823DD"/>
    <w:rsid w:val="001B61C8"/>
    <w:rsid w:val="00220A0F"/>
    <w:rsid w:val="00467242"/>
    <w:rsid w:val="005370A1"/>
    <w:rsid w:val="00801E7D"/>
    <w:rsid w:val="00883746"/>
    <w:rsid w:val="00A72BAC"/>
    <w:rsid w:val="00AD366E"/>
    <w:rsid w:val="00BA1798"/>
    <w:rsid w:val="00C27310"/>
    <w:rsid w:val="00D163DF"/>
    <w:rsid w:val="00F94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B4F66"/>
  <w15:chartTrackingRefBased/>
  <w15:docId w15:val="{D67EB5A1-B47F-4F47-A3FA-7DCDD5B8E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5CB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nah Pradhan</dc:creator>
  <cp:keywords/>
  <dc:description/>
  <cp:lastModifiedBy>Amynah Pradhan</cp:lastModifiedBy>
  <cp:revision>2</cp:revision>
  <dcterms:created xsi:type="dcterms:W3CDTF">2020-09-24T19:12:00Z</dcterms:created>
  <dcterms:modified xsi:type="dcterms:W3CDTF">2020-09-24T19:12:00Z</dcterms:modified>
</cp:coreProperties>
</file>